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sz w:val="32"/>
          <w:szCs w:val="32"/>
        </w:rPr>
      </w:pPr>
      <w:r w:rsidDel="00000000" w:rsidR="00000000" w:rsidRPr="00000000">
        <w:rPr>
          <w:rFonts w:ascii="Arial" w:cs="Arial" w:eastAsia="Arial" w:hAnsi="Arial"/>
          <w:sz w:val="32"/>
          <w:szCs w:val="32"/>
          <w:rtl w:val="0"/>
        </w:rPr>
        <w:t xml:space="preserve">Description of supplementary data files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Rare transmission of commensal and pathogenic bacteria in the gut microbiome of hospitalized adults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Siranosian et al. </w:t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1: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List and ages of patients with samples investigated in this study.</w:t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2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Sequencing datasets analyzed in this study.</w:t>
        <w:tab/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3: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Statistics on MAGs generated in this study.</w:t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4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Kraken2 classification results for all samples at the species level. Species with less than 0.01% abundance have been removed.</w:t>
      </w:r>
    </w:p>
    <w:p w:rsidR="00000000" w:rsidDel="00000000" w:rsidP="00000000" w:rsidRDefault="00000000" w:rsidRPr="00000000" w14:paraId="00000009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5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Kraken2 classification results for all samples at the genus level. Genera with less than 0.01% abundance have been removed.</w:t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6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Antibiotic prescription data for each patient, limited to 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∓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100 days relative to HCT.</w:t>
      </w:r>
    </w:p>
    <w:p w:rsidR="00000000" w:rsidDel="00000000" w:rsidP="00000000" w:rsidRDefault="00000000" w:rsidRPr="00000000" w14:paraId="0000000B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7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Matrix of number of days patients overlapped in the hospital.</w:t>
      </w:r>
    </w:p>
    <w:p w:rsidR="00000000" w:rsidDel="00000000" w:rsidP="00000000" w:rsidRDefault="00000000" w:rsidRPr="00000000" w14:paraId="0000000C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8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Matrix of number of days patients overlapped as roommates.</w:t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9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InStrain results for all comparisons made between samples in this manuscript. Filtered to remove comparisons &lt;99.99% popANI, &lt;0.5 percent_compared and potential barcode swapping results.</w:t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Data 10: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Pairwise alignment-based ANI for Escherichia coli and Enterococcus faecium genomes analyzed in Figures 2 and 3. MAGs are identified by a concatenation of the seq_id and Bin columns in Supplementary Data 3.</w:t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